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9407A" w14:textId="4226CE2B" w:rsidR="003D23BC" w:rsidRPr="00771955" w:rsidRDefault="003D23BC" w:rsidP="003D23BC">
      <w:pPr>
        <w:widowControl w:val="0"/>
        <w:spacing w:after="0" w:line="360" w:lineRule="auto"/>
        <w:jc w:val="center"/>
        <w:rPr>
          <w:rFonts w:ascii="Times New Roman" w:eastAsia="等线" w:hAnsi="Times New Roman" w:cs="Times New Roman"/>
          <w:kern w:val="2"/>
          <w:sz w:val="21"/>
          <w:lang w:val="en-US" w:eastAsia="zh-CN"/>
        </w:rPr>
      </w:pPr>
      <w:r w:rsidRPr="00771955">
        <w:rPr>
          <w:rFonts w:ascii="Times New Roman" w:eastAsia="等线" w:hAnsi="Times New Roman" w:cs="Times New Roman"/>
          <w:b/>
          <w:bCs/>
          <w:kern w:val="2"/>
          <w:sz w:val="21"/>
          <w:lang w:val="en-US" w:eastAsia="zh-CN"/>
        </w:rPr>
        <w:t xml:space="preserve">Table </w:t>
      </w:r>
      <w:proofErr w:type="spellStart"/>
      <w:r w:rsidRPr="00771955">
        <w:rPr>
          <w:rFonts w:ascii="Times New Roman" w:eastAsia="等线" w:hAnsi="Times New Roman" w:cs="Times New Roman"/>
          <w:b/>
          <w:bCs/>
          <w:kern w:val="2"/>
          <w:sz w:val="21"/>
          <w:lang w:val="en-US" w:eastAsia="zh-CN"/>
        </w:rPr>
        <w:t>S1</w:t>
      </w:r>
      <w:proofErr w:type="spellEnd"/>
      <w:r w:rsidRPr="00771955">
        <w:rPr>
          <w:rFonts w:ascii="Times New Roman" w:eastAsia="等线" w:hAnsi="Times New Roman" w:cs="Times New Roman" w:hint="eastAsia"/>
          <w:b/>
          <w:bCs/>
          <w:kern w:val="2"/>
          <w:sz w:val="21"/>
          <w:lang w:val="en-US" w:eastAsia="zh-CN"/>
        </w:rPr>
        <w:t>.</w:t>
      </w:r>
      <w:r w:rsidRPr="00771955">
        <w:rPr>
          <w:rFonts w:ascii="Times New Roman" w:eastAsia="等线" w:hAnsi="Times New Roman" w:cs="Times New Roman"/>
          <w:b/>
          <w:bCs/>
          <w:kern w:val="2"/>
          <w:sz w:val="21"/>
          <w:lang w:val="en-US" w:eastAsia="zh-CN"/>
        </w:rPr>
        <w:t xml:space="preserve"> Baseline characteristics </w:t>
      </w:r>
      <w:r w:rsidRPr="00771955">
        <w:rPr>
          <w:rFonts w:ascii="Times New Roman" w:eastAsia="等线" w:hAnsi="Times New Roman" w:cs="Times New Roman" w:hint="eastAsia"/>
          <w:b/>
          <w:bCs/>
          <w:kern w:val="2"/>
          <w:sz w:val="21"/>
          <w:lang w:val="en-US" w:eastAsia="zh-CN"/>
        </w:rPr>
        <w:t>of</w:t>
      </w:r>
      <w:r w:rsidRPr="00771955">
        <w:rPr>
          <w:rFonts w:ascii="Times New Roman" w:eastAsia="等线" w:hAnsi="Times New Roman" w:cs="Times New Roman"/>
          <w:b/>
          <w:bCs/>
          <w:kern w:val="2"/>
          <w:sz w:val="21"/>
          <w:lang w:val="en-US" w:eastAsia="zh-CN"/>
        </w:rPr>
        <w:t xml:space="preserve"> </w:t>
      </w:r>
      <w:r w:rsidRPr="00D20412">
        <w:rPr>
          <w:rFonts w:ascii="Times New Roman" w:eastAsia="等线" w:hAnsi="Times New Roman" w:cs="Times New Roman"/>
          <w:b/>
          <w:bCs/>
          <w:color w:val="000000"/>
          <w:kern w:val="2"/>
          <w:sz w:val="21"/>
          <w:lang w:val="en-US" w:eastAsia="zh-CN"/>
        </w:rPr>
        <w:t>the tissue microarray.</w:t>
      </w:r>
      <w:r w:rsidRPr="00771955">
        <w:rPr>
          <w:rFonts w:ascii="Times New Roman" w:eastAsia="等线" w:hAnsi="Times New Roman" w:cs="Times New Roman"/>
          <w:b/>
          <w:bCs/>
          <w:kern w:val="2"/>
          <w:sz w:val="21"/>
          <w:lang w:val="en-US" w:eastAsia="zh-CN"/>
        </w:rPr>
        <w:t xml:space="preserve"> </w:t>
      </w:r>
    </w:p>
    <w:tbl>
      <w:tblPr>
        <w:tblW w:w="7648" w:type="dxa"/>
        <w:tblLook w:val="04A0" w:firstRow="1" w:lastRow="0" w:firstColumn="1" w:lastColumn="0" w:noHBand="0" w:noVBand="1"/>
      </w:tblPr>
      <w:tblGrid>
        <w:gridCol w:w="1040"/>
        <w:gridCol w:w="1652"/>
        <w:gridCol w:w="1652"/>
        <w:gridCol w:w="1652"/>
        <w:gridCol w:w="1652"/>
      </w:tblGrid>
      <w:tr w:rsidR="003D23BC" w:rsidRPr="003D23BC" w14:paraId="5D9492A0" w14:textId="77777777" w:rsidTr="001D2155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B1F7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495E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Total(n=90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5F8E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Low(n=30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C491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Mid(n=30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E3CA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High(n=30)</w:t>
            </w:r>
          </w:p>
        </w:tc>
      </w:tr>
      <w:tr w:rsidR="003D23BC" w:rsidRPr="003D23BC" w14:paraId="6D1CFC65" w14:textId="77777777" w:rsidTr="001D215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9E097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9B9E1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gram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n(</w:t>
            </w:r>
            <w:proofErr w:type="gramEnd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%) or </w:t>
            </w:r>
            <w:proofErr w:type="spell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mean±SD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CA8FC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gram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n(</w:t>
            </w:r>
            <w:proofErr w:type="gramEnd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%) or </w:t>
            </w:r>
            <w:proofErr w:type="spell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mean±SD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B8085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gram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n(</w:t>
            </w:r>
            <w:proofErr w:type="gramEnd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%) or </w:t>
            </w:r>
            <w:proofErr w:type="spell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mean±SD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E5844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gram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n(</w:t>
            </w:r>
            <w:proofErr w:type="gramEnd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%) or </w:t>
            </w:r>
            <w:proofErr w:type="spell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mean±SD</w:t>
            </w:r>
            <w:proofErr w:type="spellEnd"/>
          </w:p>
        </w:tc>
      </w:tr>
      <w:tr w:rsidR="003D23BC" w:rsidRPr="003D23BC" w14:paraId="0F4AAB28" w14:textId="77777777" w:rsidTr="001D215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AAC7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Ag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3FFA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57.53±8.7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2FB0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58.97±8.7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52EB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56.30±7.8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F55D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57.33±9.53</w:t>
            </w:r>
          </w:p>
        </w:tc>
      </w:tr>
      <w:tr w:rsidR="003D23BC" w:rsidRPr="003D23BC" w14:paraId="45D79126" w14:textId="77777777" w:rsidTr="001D215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4E41D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00A6B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C9B91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8C457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1466E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3D23BC" w:rsidRPr="003D23BC" w14:paraId="62FD9F0E" w14:textId="77777777" w:rsidTr="001D215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3891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Sex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03BE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6D9D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CE7F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82ED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3D23BC" w:rsidRPr="003D23BC" w14:paraId="3E6D2D5B" w14:textId="77777777" w:rsidTr="001D215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B793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Femal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53ED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37(41.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768E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8(26.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D5B0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5(5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B24E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4(46.7)</w:t>
            </w:r>
          </w:p>
        </w:tc>
      </w:tr>
      <w:tr w:rsidR="003D23BC" w:rsidRPr="003D23BC" w14:paraId="3C7B02FE" w14:textId="77777777" w:rsidTr="001D215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DFC9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Mal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1929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53(58.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E62D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22(73.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339A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5(5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59F5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6(53.3)</w:t>
            </w:r>
          </w:p>
        </w:tc>
      </w:tr>
      <w:tr w:rsidR="003D23BC" w:rsidRPr="003D23BC" w14:paraId="4370F31C" w14:textId="77777777" w:rsidTr="001D215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E9A4C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22F26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7A0F8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70D9A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1C009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3D23BC" w:rsidRPr="003D23BC" w14:paraId="24ED85FB" w14:textId="77777777" w:rsidTr="001D215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4AD8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AJCC8th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19DC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DB26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0C8F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95EE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3D23BC" w:rsidRPr="003D23BC" w14:paraId="2275FC34" w14:textId="77777777" w:rsidTr="001D215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C2B4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Grad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4909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A959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9553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4A66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:rsidR="003D23BC" w:rsidRPr="003D23BC" w14:paraId="2EE86090" w14:textId="77777777" w:rsidTr="001D215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25DE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Ⅰ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7A5C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23(25.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E48C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8(6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D9DA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2(6.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57F0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3(10)</w:t>
            </w:r>
          </w:p>
        </w:tc>
      </w:tr>
      <w:tr w:rsidR="003D23BC" w:rsidRPr="003D23BC" w14:paraId="3C876D4C" w14:textId="77777777" w:rsidTr="001D215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4E01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Ⅱ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401A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28(31.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E0B7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6(2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99F5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5(5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1ECC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7(23.3)</w:t>
            </w:r>
          </w:p>
        </w:tc>
      </w:tr>
      <w:tr w:rsidR="003D23BC" w:rsidRPr="003D23BC" w14:paraId="3B74716E" w14:textId="77777777" w:rsidTr="001D215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D9BF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Ⅲ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45C2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6(17.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075B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3(1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0CC4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8(26.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ABD1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5(16.7)</w:t>
            </w:r>
          </w:p>
        </w:tc>
      </w:tr>
      <w:tr w:rsidR="003D23BC" w:rsidRPr="003D23BC" w14:paraId="17E1355E" w14:textId="77777777" w:rsidTr="001D215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5024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Ⅳ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6459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23(25.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7A21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3(1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2EFC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5(16.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6212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5(50)</w:t>
            </w:r>
          </w:p>
        </w:tc>
      </w:tr>
      <w:tr w:rsidR="003D23BC" w:rsidRPr="003D23BC" w14:paraId="549C968E" w14:textId="77777777" w:rsidTr="001D215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0F0C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T stag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062A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6C0C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ECAF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FE2C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:rsidR="003D23BC" w:rsidRPr="003D23BC" w14:paraId="711E276B" w14:textId="77777777" w:rsidTr="001D215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A4BF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T1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0116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7(7.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90B2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5(16.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BF1F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(3.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0CE3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(3.33)</w:t>
            </w:r>
          </w:p>
        </w:tc>
      </w:tr>
      <w:tr w:rsidR="003D23BC" w:rsidRPr="003D23BC" w14:paraId="7B0D7575" w14:textId="77777777" w:rsidTr="001D215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3499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T2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ADD1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48(53.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1BC5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9(63.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1D53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3(43.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BAF0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6(53.3)</w:t>
            </w:r>
          </w:p>
        </w:tc>
      </w:tr>
      <w:tr w:rsidR="003D23BC" w:rsidRPr="003D23BC" w14:paraId="2C322434" w14:textId="77777777" w:rsidTr="001D215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F57A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T3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196B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23(25.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FE61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4(13.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A747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0(33.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390A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9(30)</w:t>
            </w:r>
          </w:p>
        </w:tc>
      </w:tr>
      <w:tr w:rsidR="003D23BC" w:rsidRPr="003D23BC" w14:paraId="06D76EDC" w14:textId="77777777" w:rsidTr="001D215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A421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T4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332C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1(12.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E6C5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2(6.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C77E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5(16.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01E5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4(13.3)</w:t>
            </w:r>
          </w:p>
        </w:tc>
      </w:tr>
      <w:tr w:rsidR="003D23BC" w:rsidRPr="003D23BC" w14:paraId="76519D47" w14:textId="77777777" w:rsidTr="001D215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9809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N-stag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47E5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DFA1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E93E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F3D8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:rsidR="003D23BC" w:rsidRPr="003D23BC" w14:paraId="28B6FF05" w14:textId="77777777" w:rsidTr="001D215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97B7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N0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291D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32(35.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0B04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21(7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44E3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5(16.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874B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6(21.4)</w:t>
            </w:r>
          </w:p>
        </w:tc>
      </w:tr>
      <w:tr w:rsidR="003D23BC" w:rsidRPr="003D23BC" w14:paraId="6F33E260" w14:textId="77777777" w:rsidTr="001D215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3431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N1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04D2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45(5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B348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8(26.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C225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9(63.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0259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8(64.3)</w:t>
            </w:r>
          </w:p>
        </w:tc>
      </w:tr>
      <w:tr w:rsidR="003D23BC" w:rsidRPr="003D23BC" w14:paraId="7BD84537" w14:textId="77777777" w:rsidTr="001D215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791B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N2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E0F1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1(12.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591D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(3.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8606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6(2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81DF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4(14.3)</w:t>
            </w:r>
          </w:p>
        </w:tc>
      </w:tr>
      <w:tr w:rsidR="003D23BC" w:rsidRPr="003D23BC" w14:paraId="05C241F6" w14:textId="77777777" w:rsidTr="001D215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3CD4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M stag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4F94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D44E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91C5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1FD0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:rsidR="003D23BC" w:rsidRPr="003D23BC" w14:paraId="6F2A3D05" w14:textId="77777777" w:rsidTr="001D215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3437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M0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DE26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66(73.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2C2D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27(9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820E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24(8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2667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5(50)</w:t>
            </w:r>
          </w:p>
        </w:tc>
      </w:tr>
      <w:tr w:rsidR="003D23BC" w:rsidRPr="003D23BC" w14:paraId="21C7BE35" w14:textId="77777777" w:rsidTr="001D215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CF78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M1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02BC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24(26.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E5D4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3(1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AF7C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6(2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0E19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5(50)</w:t>
            </w:r>
          </w:p>
        </w:tc>
      </w:tr>
      <w:tr w:rsidR="003D23BC" w:rsidRPr="003D23BC" w14:paraId="3B97FCCD" w14:textId="77777777" w:rsidTr="001D215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8CB07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181DE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FEF93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6B0A5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38667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3D23BC" w:rsidRPr="003D23BC" w14:paraId="74662CE6" w14:textId="77777777" w:rsidTr="001D215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2714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Survival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059A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Mean±SE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CEE6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Mean±SE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FB0A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Mean±SE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6BEC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Mean±SE</w:t>
            </w:r>
            <w:proofErr w:type="spellEnd"/>
          </w:p>
        </w:tc>
      </w:tr>
      <w:tr w:rsidR="003D23BC" w:rsidRPr="003D23BC" w14:paraId="20A95AA2" w14:textId="77777777" w:rsidTr="001D215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708A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10B6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7.59±0.9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E0E6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20.73±1.7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95AB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7.36±1.6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B138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4.49±1.47</w:t>
            </w:r>
          </w:p>
        </w:tc>
      </w:tr>
      <w:tr w:rsidR="003D23BC" w:rsidRPr="003D23BC" w14:paraId="545C773F" w14:textId="77777777" w:rsidTr="001D215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AF8D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7EA0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Median±SE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A821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Median±SE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B1F6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Median±SE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F824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Median±SE</w:t>
            </w:r>
            <w:proofErr w:type="spellEnd"/>
          </w:p>
        </w:tc>
      </w:tr>
      <w:tr w:rsidR="003D23BC" w:rsidRPr="003D23BC" w14:paraId="7886C992" w14:textId="77777777" w:rsidTr="001D215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79F46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63625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6.5±0.95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7EAB4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8.00±2.40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3DD3F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5.10±2.74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B9C44" w14:textId="77777777" w:rsidR="003D23BC" w:rsidRPr="003D23BC" w:rsidRDefault="003D23BC" w:rsidP="003D23B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2.00±3.01</w:t>
            </w:r>
          </w:p>
        </w:tc>
      </w:tr>
    </w:tbl>
    <w:p w14:paraId="12BE1CE4" w14:textId="361F8982" w:rsidR="00BE633B" w:rsidRDefault="00BE633B"/>
    <w:p w14:paraId="5813BAEF" w14:textId="77777777" w:rsidR="003D23BC" w:rsidRDefault="003D23BC" w:rsidP="003D23BC">
      <w:pPr>
        <w:widowControl w:val="0"/>
        <w:spacing w:after="0" w:line="360" w:lineRule="auto"/>
        <w:rPr>
          <w:rFonts w:ascii="Times New Roman" w:eastAsia="等线" w:hAnsi="Times New Roman" w:cs="Times New Roman" w:hint="eastAsia"/>
          <w:b/>
          <w:bCs/>
          <w:kern w:val="2"/>
          <w:sz w:val="21"/>
          <w:lang w:val="en-US" w:eastAsia="zh-CN"/>
        </w:rPr>
        <w:sectPr w:rsidR="003D23B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2EB06BB" w14:textId="6FFA7532" w:rsidR="003D23BC" w:rsidRDefault="003D23BC" w:rsidP="003D23BC">
      <w:pPr>
        <w:widowControl w:val="0"/>
        <w:spacing w:after="0" w:line="360" w:lineRule="auto"/>
        <w:jc w:val="center"/>
        <w:rPr>
          <w:rFonts w:ascii="Times New Roman" w:eastAsia="等线" w:hAnsi="Times New Roman" w:cs="Times New Roman"/>
          <w:b/>
          <w:bCs/>
          <w:kern w:val="2"/>
          <w:sz w:val="21"/>
          <w:lang w:val="en-US" w:eastAsia="zh-CN"/>
        </w:rPr>
      </w:pPr>
      <w:r w:rsidRPr="003D23BC">
        <w:rPr>
          <w:rFonts w:ascii="Times New Roman" w:eastAsia="等线" w:hAnsi="Times New Roman" w:cs="Times New Roman"/>
          <w:b/>
          <w:bCs/>
          <w:kern w:val="2"/>
          <w:sz w:val="21"/>
          <w:lang w:val="en-US" w:eastAsia="zh-CN"/>
        </w:rPr>
        <w:lastRenderedPageBreak/>
        <w:t xml:space="preserve">Table </w:t>
      </w:r>
      <w:proofErr w:type="spellStart"/>
      <w:r w:rsidRPr="003D23BC">
        <w:rPr>
          <w:rFonts w:ascii="Times New Roman" w:eastAsia="等线" w:hAnsi="Times New Roman" w:cs="Times New Roman"/>
          <w:b/>
          <w:bCs/>
          <w:kern w:val="2"/>
          <w:sz w:val="21"/>
          <w:lang w:val="en-US" w:eastAsia="zh-CN"/>
        </w:rPr>
        <w:t>S</w:t>
      </w:r>
      <w:r w:rsidRPr="003D23BC">
        <w:rPr>
          <w:rFonts w:ascii="Times New Roman" w:eastAsia="等线" w:hAnsi="Times New Roman" w:cs="Times New Roman"/>
          <w:b/>
          <w:bCs/>
          <w:kern w:val="2"/>
          <w:sz w:val="21"/>
          <w:lang w:val="en-US" w:eastAsia="zh-CN"/>
        </w:rPr>
        <w:t>2</w:t>
      </w:r>
      <w:proofErr w:type="spellEnd"/>
      <w:r w:rsidRPr="003D23BC">
        <w:rPr>
          <w:rFonts w:ascii="Times New Roman" w:eastAsia="等线" w:hAnsi="Times New Roman" w:cs="Times New Roman"/>
          <w:b/>
          <w:bCs/>
          <w:kern w:val="2"/>
          <w:sz w:val="21"/>
          <w:lang w:val="en-US" w:eastAsia="zh-CN"/>
        </w:rPr>
        <w:t>.</w:t>
      </w:r>
      <w:r>
        <w:rPr>
          <w:rFonts w:ascii="Times New Roman" w:eastAsia="等线" w:hAnsi="Times New Roman" w:cs="Times New Roman"/>
          <w:b/>
          <w:bCs/>
          <w:kern w:val="2"/>
          <w:sz w:val="21"/>
          <w:lang w:val="en-US" w:eastAsia="zh-CN"/>
        </w:rPr>
        <w:t xml:space="preserve"> T</w:t>
      </w:r>
      <w:r w:rsidRPr="003D23BC">
        <w:rPr>
          <w:rFonts w:ascii="Times New Roman" w:eastAsia="等线" w:hAnsi="Times New Roman" w:cs="Times New Roman"/>
          <w:b/>
          <w:bCs/>
          <w:kern w:val="2"/>
          <w:sz w:val="21"/>
          <w:lang w:val="en-US" w:eastAsia="zh-CN"/>
        </w:rPr>
        <w:t>he lists of cell gene markers</w:t>
      </w:r>
    </w:p>
    <w:tbl>
      <w:tblPr>
        <w:tblW w:w="1395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2682"/>
      </w:tblGrid>
      <w:tr w:rsidR="003D23BC" w:rsidRPr="003D23BC" w14:paraId="0D881E87" w14:textId="77777777" w:rsidTr="003D23BC">
        <w:trPr>
          <w:trHeight w:val="28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80DE24" w14:textId="77777777" w:rsidR="003D23BC" w:rsidRPr="003D23BC" w:rsidRDefault="003D23BC" w:rsidP="003D23B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Cell Type</w:t>
            </w:r>
          </w:p>
        </w:tc>
        <w:tc>
          <w:tcPr>
            <w:tcW w:w="12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D70930" w14:textId="77777777" w:rsidR="003D23BC" w:rsidRPr="003D23BC" w:rsidRDefault="003D23BC" w:rsidP="003D23B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Gene list</w:t>
            </w:r>
          </w:p>
        </w:tc>
      </w:tr>
      <w:tr w:rsidR="003D23BC" w:rsidRPr="003D23BC" w14:paraId="09233E5B" w14:textId="77777777" w:rsidTr="003D23BC">
        <w:trPr>
          <w:trHeight w:val="28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07DB56" w14:textId="77777777" w:rsidR="003D23BC" w:rsidRPr="003D23BC" w:rsidRDefault="003D23BC" w:rsidP="003D23B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CD4T</w:t>
            </w:r>
            <w:proofErr w:type="spellEnd"/>
          </w:p>
        </w:tc>
        <w:tc>
          <w:tcPr>
            <w:tcW w:w="126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765838" w14:textId="77777777" w:rsidR="003D23BC" w:rsidRPr="003D23BC" w:rsidRDefault="003D23BC" w:rsidP="003D23B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RPS</w:t>
            </w:r>
            <w:proofErr w:type="gram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27,RPS</w:t>
            </w:r>
            <w:proofErr w:type="gramEnd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27A,RPSA,RPL34,IL7R,LTB,RPS18,RPS10,RPS12,GIMAP7,RPS6,MS4A1,PTPRCAP,CD3D,LDHB,RPS29,RPS15A,CCR7,RPS21</w:t>
            </w:r>
          </w:p>
        </w:tc>
      </w:tr>
      <w:tr w:rsidR="003D23BC" w:rsidRPr="003D23BC" w14:paraId="4A6D289F" w14:textId="77777777" w:rsidTr="003D23BC">
        <w:trPr>
          <w:trHeight w:val="280"/>
        </w:trPr>
        <w:tc>
          <w:tcPr>
            <w:tcW w:w="1276" w:type="dxa"/>
            <w:shd w:val="clear" w:color="auto" w:fill="auto"/>
            <w:noWrap/>
            <w:hideMark/>
          </w:tcPr>
          <w:p w14:paraId="281BCCA7" w14:textId="77777777" w:rsidR="003D23BC" w:rsidRPr="003D23BC" w:rsidRDefault="003D23BC" w:rsidP="003D23B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CD8_EF</w:t>
            </w:r>
            <w:proofErr w:type="spellEnd"/>
          </w:p>
        </w:tc>
        <w:tc>
          <w:tcPr>
            <w:tcW w:w="12682" w:type="dxa"/>
            <w:shd w:val="clear" w:color="auto" w:fill="auto"/>
            <w:noWrap/>
            <w:hideMark/>
          </w:tcPr>
          <w:p w14:paraId="4D86E0DC" w14:textId="77777777" w:rsidR="003D23BC" w:rsidRPr="003D23BC" w:rsidRDefault="003D23BC" w:rsidP="003D23B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gram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GNLY,CD</w:t>
            </w:r>
            <w:proofErr w:type="gramEnd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8A,DUSP2,GZMK,GZMA,PRF1,CTSW,PTPRCAP,CD3E,CD3D,CD3G,GZMH,GZMB,CCL5,CCL4,CST7,GZMM,HCST,NKG7</w:t>
            </w:r>
          </w:p>
        </w:tc>
      </w:tr>
      <w:tr w:rsidR="003D23BC" w:rsidRPr="003D23BC" w14:paraId="2E8A53AC" w14:textId="77777777" w:rsidTr="003D23BC">
        <w:trPr>
          <w:trHeight w:val="280"/>
        </w:trPr>
        <w:tc>
          <w:tcPr>
            <w:tcW w:w="1276" w:type="dxa"/>
            <w:shd w:val="clear" w:color="auto" w:fill="auto"/>
            <w:noWrap/>
            <w:hideMark/>
          </w:tcPr>
          <w:p w14:paraId="58BC274A" w14:textId="77777777" w:rsidR="003D23BC" w:rsidRPr="003D23BC" w:rsidRDefault="003D23BC" w:rsidP="003D23B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CD8_EX</w:t>
            </w:r>
            <w:proofErr w:type="spellEnd"/>
          </w:p>
        </w:tc>
        <w:tc>
          <w:tcPr>
            <w:tcW w:w="12682" w:type="dxa"/>
            <w:shd w:val="clear" w:color="auto" w:fill="auto"/>
            <w:noWrap/>
            <w:hideMark/>
          </w:tcPr>
          <w:p w14:paraId="453C1F52" w14:textId="77777777" w:rsidR="003D23BC" w:rsidRPr="003D23BC" w:rsidRDefault="003D23BC" w:rsidP="003D23B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AC092580.</w:t>
            </w:r>
            <w:proofErr w:type="gram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4,ZFP</w:t>
            </w:r>
            <w:proofErr w:type="gramEnd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36L2,CD8A,CD8B,CXCR4,CYTIP,IL7R,PRDM1,SYTL3,CD3E,CD3D,CD3G,CD69,KLRC1,BTG1,GZMH,CCL5,CCL4,CD7</w:t>
            </w:r>
          </w:p>
        </w:tc>
      </w:tr>
      <w:tr w:rsidR="003D23BC" w:rsidRPr="003D23BC" w14:paraId="3F56C172" w14:textId="77777777" w:rsidTr="003D23BC">
        <w:trPr>
          <w:trHeight w:val="280"/>
        </w:trPr>
        <w:tc>
          <w:tcPr>
            <w:tcW w:w="1276" w:type="dxa"/>
            <w:shd w:val="clear" w:color="auto" w:fill="auto"/>
            <w:noWrap/>
            <w:hideMark/>
          </w:tcPr>
          <w:p w14:paraId="0BB8C0E2" w14:textId="77777777" w:rsidR="003D23BC" w:rsidRPr="003D23BC" w:rsidRDefault="003D23BC" w:rsidP="003D23B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CD8T</w:t>
            </w:r>
            <w:proofErr w:type="spellEnd"/>
          </w:p>
        </w:tc>
        <w:tc>
          <w:tcPr>
            <w:tcW w:w="12682" w:type="dxa"/>
            <w:shd w:val="clear" w:color="auto" w:fill="auto"/>
            <w:noWrap/>
            <w:hideMark/>
          </w:tcPr>
          <w:p w14:paraId="49CC57F2" w14:textId="77777777" w:rsidR="003D23BC" w:rsidRPr="003D23BC" w:rsidRDefault="003D23BC" w:rsidP="003D23B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AC092580.</w:t>
            </w:r>
            <w:proofErr w:type="gram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4,GNLY</w:t>
            </w:r>
            <w:proofErr w:type="gramEnd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,CD8A,CD8B,DUSP2,CXCR4,IL7R,GZMK,GZMA,PTPRCAP,CD3E,CD3D,CD3G,CD69,GZMH,CCL5,CCL4,HCST,NKG7</w:t>
            </w:r>
          </w:p>
        </w:tc>
      </w:tr>
      <w:tr w:rsidR="003D23BC" w:rsidRPr="003D23BC" w14:paraId="24DCF6F8" w14:textId="77777777" w:rsidTr="003D23BC">
        <w:trPr>
          <w:trHeight w:val="280"/>
        </w:trPr>
        <w:tc>
          <w:tcPr>
            <w:tcW w:w="1276" w:type="dxa"/>
            <w:shd w:val="clear" w:color="auto" w:fill="auto"/>
            <w:noWrap/>
            <w:hideMark/>
          </w:tcPr>
          <w:p w14:paraId="7E4806C8" w14:textId="77777777" w:rsidR="003D23BC" w:rsidRPr="003D23BC" w:rsidRDefault="003D23BC" w:rsidP="003D23B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iFIB</w:t>
            </w:r>
            <w:proofErr w:type="spellEnd"/>
          </w:p>
        </w:tc>
        <w:tc>
          <w:tcPr>
            <w:tcW w:w="12682" w:type="dxa"/>
            <w:shd w:val="clear" w:color="auto" w:fill="auto"/>
            <w:noWrap/>
            <w:hideMark/>
          </w:tcPr>
          <w:p w14:paraId="2C3914BA" w14:textId="77777777" w:rsidR="003D23BC" w:rsidRPr="003D23BC" w:rsidRDefault="003D23BC" w:rsidP="003D23B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FN</w:t>
            </w:r>
            <w:proofErr w:type="gram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,IGFBP</w:t>
            </w:r>
            <w:proofErr w:type="gramEnd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5,COL6A3,APOD,IGFBP7,CXCL14,SPARC,COL1A2,CTHRC1,PTGDS,MGP,LUM,DCN,SERPINF1,COL1A1,MMP11,FBLN1,SFRP2,SFRP4</w:t>
            </w:r>
          </w:p>
        </w:tc>
      </w:tr>
      <w:tr w:rsidR="003D23BC" w:rsidRPr="003D23BC" w14:paraId="62604536" w14:textId="77777777" w:rsidTr="003D23BC">
        <w:trPr>
          <w:trHeight w:val="280"/>
        </w:trPr>
        <w:tc>
          <w:tcPr>
            <w:tcW w:w="1276" w:type="dxa"/>
            <w:shd w:val="clear" w:color="auto" w:fill="auto"/>
            <w:noWrap/>
            <w:hideMark/>
          </w:tcPr>
          <w:p w14:paraId="4BFB41F0" w14:textId="77777777" w:rsidR="003D23BC" w:rsidRPr="003D23BC" w:rsidRDefault="003D23BC" w:rsidP="003D23B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M1</w:t>
            </w:r>
            <w:proofErr w:type="spellEnd"/>
          </w:p>
        </w:tc>
        <w:tc>
          <w:tcPr>
            <w:tcW w:w="12682" w:type="dxa"/>
            <w:shd w:val="clear" w:color="auto" w:fill="auto"/>
            <w:noWrap/>
            <w:hideMark/>
          </w:tcPr>
          <w:p w14:paraId="011D76B9" w14:textId="77777777" w:rsidR="003D23BC" w:rsidRPr="003D23BC" w:rsidRDefault="003D23BC" w:rsidP="003D23B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S100A</w:t>
            </w:r>
            <w:proofErr w:type="gram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9,S</w:t>
            </w:r>
            <w:proofErr w:type="gramEnd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00A12,S100A4,VCAN,LST1,AIF1,FCN1,LYZ,FGL2,MS4A6A,MPEG1,COTL1,CD36,CYBB,CFP,LGALS2,DUSP6,CPVL,AP1S2</w:t>
            </w:r>
          </w:p>
        </w:tc>
      </w:tr>
      <w:tr w:rsidR="003D23BC" w:rsidRPr="003D23BC" w14:paraId="4F99566E" w14:textId="77777777" w:rsidTr="003D23BC">
        <w:trPr>
          <w:trHeight w:val="280"/>
        </w:trPr>
        <w:tc>
          <w:tcPr>
            <w:tcW w:w="1276" w:type="dxa"/>
            <w:shd w:val="clear" w:color="auto" w:fill="auto"/>
            <w:noWrap/>
            <w:hideMark/>
          </w:tcPr>
          <w:p w14:paraId="224C16B1" w14:textId="77777777" w:rsidR="003D23BC" w:rsidRPr="003D23BC" w:rsidRDefault="003D23BC" w:rsidP="003D23B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M2</w:t>
            </w:r>
            <w:proofErr w:type="spellEnd"/>
          </w:p>
        </w:tc>
        <w:tc>
          <w:tcPr>
            <w:tcW w:w="12682" w:type="dxa"/>
            <w:shd w:val="clear" w:color="auto" w:fill="auto"/>
            <w:noWrap/>
            <w:hideMark/>
          </w:tcPr>
          <w:p w14:paraId="5C0F3CB8" w14:textId="77777777" w:rsidR="003D23BC" w:rsidRPr="003D23BC" w:rsidRDefault="003D23BC" w:rsidP="003D23B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gram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MARCO,SLC</w:t>
            </w:r>
            <w:proofErr w:type="gramEnd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1A1,CXCL3,SPP1,VCAN,GPNMB,CTSB,FABP5,PLIN2,CTSL,CTSD,RNASE1,NUPR1,CD68,CCL2,APOE,APOC1,FTL,CSTB</w:t>
            </w:r>
          </w:p>
        </w:tc>
      </w:tr>
      <w:tr w:rsidR="003D23BC" w:rsidRPr="003D23BC" w14:paraId="22096F85" w14:textId="77777777" w:rsidTr="003D23BC">
        <w:trPr>
          <w:trHeight w:val="280"/>
        </w:trPr>
        <w:tc>
          <w:tcPr>
            <w:tcW w:w="1276" w:type="dxa"/>
            <w:shd w:val="clear" w:color="auto" w:fill="auto"/>
            <w:noWrap/>
            <w:hideMark/>
          </w:tcPr>
          <w:p w14:paraId="48958FE7" w14:textId="77777777" w:rsidR="003D23BC" w:rsidRPr="003D23BC" w:rsidRDefault="003D23BC" w:rsidP="003D23B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MDSC</w:t>
            </w:r>
            <w:proofErr w:type="spellEnd"/>
          </w:p>
        </w:tc>
        <w:tc>
          <w:tcPr>
            <w:tcW w:w="12682" w:type="dxa"/>
            <w:shd w:val="clear" w:color="auto" w:fill="auto"/>
            <w:noWrap/>
            <w:hideMark/>
          </w:tcPr>
          <w:p w14:paraId="2CBE77DF" w14:textId="77777777" w:rsidR="003D23BC" w:rsidRPr="003D23BC" w:rsidRDefault="003D23BC" w:rsidP="003D23B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S100A</w:t>
            </w:r>
            <w:proofErr w:type="gram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9,S</w:t>
            </w:r>
            <w:proofErr w:type="gramEnd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00A8,MNDA,FCGR3B,RGS2,G0S2,GCA,CXCR2,BASP1,DUSP1,SOD2,NAMPT,SLC25A37,SRGN,IFITM2,SORL1,FOS,CMTM2,FPR1</w:t>
            </w:r>
          </w:p>
        </w:tc>
      </w:tr>
      <w:tr w:rsidR="003D23BC" w:rsidRPr="003D23BC" w14:paraId="35F0BEA8" w14:textId="77777777" w:rsidTr="003D23BC">
        <w:trPr>
          <w:trHeight w:val="280"/>
        </w:trPr>
        <w:tc>
          <w:tcPr>
            <w:tcW w:w="1276" w:type="dxa"/>
            <w:shd w:val="clear" w:color="auto" w:fill="auto"/>
            <w:noWrap/>
            <w:hideMark/>
          </w:tcPr>
          <w:p w14:paraId="5F07FC0F" w14:textId="77777777" w:rsidR="003D23BC" w:rsidRPr="003D23BC" w:rsidRDefault="003D23BC" w:rsidP="003D23B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Mo</w:t>
            </w:r>
          </w:p>
        </w:tc>
        <w:tc>
          <w:tcPr>
            <w:tcW w:w="12682" w:type="dxa"/>
            <w:shd w:val="clear" w:color="auto" w:fill="auto"/>
            <w:noWrap/>
            <w:hideMark/>
          </w:tcPr>
          <w:p w14:paraId="505DB4DF" w14:textId="77777777" w:rsidR="003D23BC" w:rsidRPr="003D23BC" w:rsidRDefault="003D23BC" w:rsidP="003D23B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C1</w:t>
            </w:r>
            <w:proofErr w:type="gram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QC,C</w:t>
            </w:r>
            <w:proofErr w:type="gramEnd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QB,CD14,CD74,AIF1,HLA-DRA,HLA-DRB5,HLA-DRB1,HLA-DQA1,HLA-DQB1,HLA-DQA2,HLA-DMA,HLA-DPA1,HLA-DPB1,MS4A6A,MS4A7,LYZ,MAFB,APOE</w:t>
            </w:r>
          </w:p>
        </w:tc>
      </w:tr>
      <w:tr w:rsidR="003D23BC" w:rsidRPr="003D23BC" w14:paraId="0B3802DE" w14:textId="77777777" w:rsidTr="003D23BC">
        <w:trPr>
          <w:trHeight w:val="280"/>
        </w:trPr>
        <w:tc>
          <w:tcPr>
            <w:tcW w:w="1276" w:type="dxa"/>
            <w:shd w:val="clear" w:color="auto" w:fill="auto"/>
            <w:noWrap/>
            <w:hideMark/>
          </w:tcPr>
          <w:p w14:paraId="6FCEFF3B" w14:textId="77777777" w:rsidR="003D23BC" w:rsidRPr="003D23BC" w:rsidRDefault="003D23BC" w:rsidP="003D23B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myFIB</w:t>
            </w:r>
            <w:proofErr w:type="spellEnd"/>
          </w:p>
        </w:tc>
        <w:tc>
          <w:tcPr>
            <w:tcW w:w="12682" w:type="dxa"/>
            <w:shd w:val="clear" w:color="auto" w:fill="auto"/>
            <w:noWrap/>
            <w:hideMark/>
          </w:tcPr>
          <w:p w14:paraId="73227038" w14:textId="77777777" w:rsidR="003D23BC" w:rsidRPr="003D23BC" w:rsidRDefault="003D23BC" w:rsidP="003D23B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SOD</w:t>
            </w:r>
            <w:proofErr w:type="gram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3,IGFBP</w:t>
            </w:r>
            <w:proofErr w:type="gramEnd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7,SPARCL1,CALD1,TPM2,ADIRF,ACTA2,C11orf96,TAGLN,MCAM,NDUFA4L2,CSRP2,MYH11,MT2A,MT1E,MT1M,DSTN,MYL9,PPP1R14A</w:t>
            </w:r>
          </w:p>
        </w:tc>
      </w:tr>
      <w:tr w:rsidR="003D23BC" w:rsidRPr="003D23BC" w14:paraId="41A37C86" w14:textId="77777777" w:rsidTr="003D23BC">
        <w:trPr>
          <w:trHeight w:val="280"/>
        </w:trPr>
        <w:tc>
          <w:tcPr>
            <w:tcW w:w="1276" w:type="dxa"/>
            <w:shd w:val="clear" w:color="auto" w:fill="auto"/>
            <w:noWrap/>
            <w:hideMark/>
          </w:tcPr>
          <w:p w14:paraId="7ED2AF20" w14:textId="77777777" w:rsidR="003D23BC" w:rsidRPr="003D23BC" w:rsidRDefault="003D23BC" w:rsidP="003D23B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NEU</w:t>
            </w:r>
          </w:p>
        </w:tc>
        <w:tc>
          <w:tcPr>
            <w:tcW w:w="12682" w:type="dxa"/>
            <w:shd w:val="clear" w:color="auto" w:fill="auto"/>
            <w:noWrap/>
            <w:hideMark/>
          </w:tcPr>
          <w:p w14:paraId="73954C78" w14:textId="77777777" w:rsidR="003D23BC" w:rsidRPr="003D23BC" w:rsidRDefault="003D23BC" w:rsidP="003D23B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FCGR3</w:t>
            </w:r>
            <w:proofErr w:type="gram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B,PTGS</w:t>
            </w:r>
            <w:proofErr w:type="gramEnd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2,RGS2,MXD1,IL1R2,NABP1,ABTB1,LUCAT1,NCF1,NAMPT,SLC25A37,MTRNR2L8,NEAT1,SORL1,LRRK2,SMCHD1,MYO1F,CYP4F3,MMP9</w:t>
            </w:r>
          </w:p>
        </w:tc>
      </w:tr>
      <w:tr w:rsidR="003D23BC" w:rsidRPr="003D23BC" w14:paraId="57DEF2AB" w14:textId="77777777" w:rsidTr="003D23BC">
        <w:trPr>
          <w:trHeight w:val="280"/>
        </w:trPr>
        <w:tc>
          <w:tcPr>
            <w:tcW w:w="1276" w:type="dxa"/>
            <w:shd w:val="clear" w:color="auto" w:fill="auto"/>
            <w:noWrap/>
            <w:hideMark/>
          </w:tcPr>
          <w:p w14:paraId="37ECEDEE" w14:textId="77777777" w:rsidR="003D23BC" w:rsidRPr="003D23BC" w:rsidRDefault="003D23BC" w:rsidP="003D23B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nFIB</w:t>
            </w:r>
            <w:proofErr w:type="spellEnd"/>
          </w:p>
        </w:tc>
        <w:tc>
          <w:tcPr>
            <w:tcW w:w="12682" w:type="dxa"/>
            <w:shd w:val="clear" w:color="auto" w:fill="auto"/>
            <w:noWrap/>
            <w:hideMark/>
          </w:tcPr>
          <w:p w14:paraId="1770A7B8" w14:textId="77777777" w:rsidR="003D23BC" w:rsidRPr="003D23BC" w:rsidRDefault="003D23BC" w:rsidP="003D23B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FN</w:t>
            </w:r>
            <w:proofErr w:type="gram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,IGFBP</w:t>
            </w:r>
            <w:proofErr w:type="gramEnd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5,COL6A3,IGFBP7,SPARC,COL1A2,CALD1,CTHRC1,LUM,DCN,POSTN,COL1A1,COL6A2,SFRP2,COL6A1,MMP11,MGP,PTGDS,CXCL14</w:t>
            </w:r>
          </w:p>
        </w:tc>
      </w:tr>
      <w:tr w:rsidR="003D23BC" w:rsidRPr="003D23BC" w14:paraId="3403A5DA" w14:textId="77777777" w:rsidTr="003D23BC">
        <w:trPr>
          <w:trHeight w:val="280"/>
        </w:trPr>
        <w:tc>
          <w:tcPr>
            <w:tcW w:w="1276" w:type="dxa"/>
            <w:shd w:val="clear" w:color="auto" w:fill="auto"/>
            <w:noWrap/>
            <w:hideMark/>
          </w:tcPr>
          <w:p w14:paraId="1F106623" w14:textId="77777777" w:rsidR="003D23BC" w:rsidRPr="003D23BC" w:rsidRDefault="003D23BC" w:rsidP="003D23B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PDAC</w:t>
            </w:r>
            <w:proofErr w:type="spellEnd"/>
          </w:p>
        </w:tc>
        <w:tc>
          <w:tcPr>
            <w:tcW w:w="12682" w:type="dxa"/>
            <w:shd w:val="clear" w:color="auto" w:fill="auto"/>
            <w:noWrap/>
            <w:hideMark/>
          </w:tcPr>
          <w:p w14:paraId="532B024A" w14:textId="77777777" w:rsidR="003D23BC" w:rsidRPr="003D23BC" w:rsidRDefault="003D23BC" w:rsidP="003D23B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MUC</w:t>
            </w:r>
            <w:proofErr w:type="gram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,EPCAM</w:t>
            </w:r>
            <w:proofErr w:type="gramEnd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,CLDN18,TM4SF1,S100P,HSP90AB1,CLDN4,MAL2,LCN2,KRT7,IFI27,KRT19,WFDC2,FXYD3,C19orf33,CEACAM5,CEACAM6,TFF2,TFF1</w:t>
            </w:r>
          </w:p>
        </w:tc>
      </w:tr>
      <w:tr w:rsidR="003D23BC" w:rsidRPr="003D23BC" w14:paraId="43BABC09" w14:textId="77777777" w:rsidTr="003D23BC">
        <w:trPr>
          <w:trHeight w:val="280"/>
        </w:trPr>
        <w:tc>
          <w:tcPr>
            <w:tcW w:w="1276" w:type="dxa"/>
            <w:shd w:val="clear" w:color="auto" w:fill="auto"/>
            <w:noWrap/>
            <w:hideMark/>
          </w:tcPr>
          <w:p w14:paraId="0AFE754A" w14:textId="77777777" w:rsidR="003D23BC" w:rsidRPr="003D23BC" w:rsidRDefault="003D23BC" w:rsidP="003D23B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T_NAIVE</w:t>
            </w:r>
            <w:proofErr w:type="spellEnd"/>
          </w:p>
        </w:tc>
        <w:tc>
          <w:tcPr>
            <w:tcW w:w="12682" w:type="dxa"/>
            <w:shd w:val="clear" w:color="auto" w:fill="auto"/>
            <w:noWrap/>
            <w:hideMark/>
          </w:tcPr>
          <w:p w14:paraId="5EE64A3C" w14:textId="77777777" w:rsidR="003D23BC" w:rsidRPr="003D23BC" w:rsidRDefault="003D23BC" w:rsidP="003D23B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RPS27</w:t>
            </w:r>
            <w:proofErr w:type="gram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A,RPL</w:t>
            </w:r>
            <w:proofErr w:type="gramEnd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32,RPSA,RPL34,RPS3A,IL7R,TCF7,LTB,RPS18,RPS12,GIMAP7,RPS6,PRKCQ-AS1,CD3D,LDHB,RPS29,RPS15A,CCR7,NOSIP</w:t>
            </w:r>
          </w:p>
        </w:tc>
      </w:tr>
      <w:tr w:rsidR="003D23BC" w:rsidRPr="003D23BC" w14:paraId="18BD3A5A" w14:textId="77777777" w:rsidTr="003D23BC">
        <w:trPr>
          <w:trHeight w:val="280"/>
        </w:trPr>
        <w:tc>
          <w:tcPr>
            <w:tcW w:w="1276" w:type="dxa"/>
            <w:shd w:val="clear" w:color="auto" w:fill="auto"/>
            <w:noWrap/>
            <w:hideMark/>
          </w:tcPr>
          <w:p w14:paraId="6DCC6FBF" w14:textId="77777777" w:rsidR="003D23BC" w:rsidRPr="003D23BC" w:rsidRDefault="003D23BC" w:rsidP="003D23B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Treg</w:t>
            </w:r>
          </w:p>
        </w:tc>
        <w:tc>
          <w:tcPr>
            <w:tcW w:w="12682" w:type="dxa"/>
            <w:shd w:val="clear" w:color="auto" w:fill="auto"/>
            <w:noWrap/>
            <w:hideMark/>
          </w:tcPr>
          <w:p w14:paraId="56E7E15B" w14:textId="77777777" w:rsidR="003D23BC" w:rsidRPr="003D23BC" w:rsidRDefault="003D23BC" w:rsidP="003D23B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TNFRSF</w:t>
            </w:r>
            <w:proofErr w:type="gram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4,CD</w:t>
            </w:r>
            <w:proofErr w:type="gramEnd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2,CTLA4,TIGIT,LTB,FOXP3,IL2RA,RTKN2,SPOCK2,BIRC3,CD3D,ETS1,CD27,TBC1D4,BATF,IL32,LAIR2,DUSP4,UGP2</w:t>
            </w:r>
          </w:p>
        </w:tc>
      </w:tr>
      <w:tr w:rsidR="003D23BC" w:rsidRPr="003D23BC" w14:paraId="3B76EE4F" w14:textId="77777777" w:rsidTr="003D23BC">
        <w:trPr>
          <w:trHeight w:val="280"/>
        </w:trPr>
        <w:tc>
          <w:tcPr>
            <w:tcW w:w="1276" w:type="dxa"/>
            <w:shd w:val="clear" w:color="auto" w:fill="auto"/>
            <w:noWrap/>
            <w:hideMark/>
          </w:tcPr>
          <w:p w14:paraId="2E743D74" w14:textId="77777777" w:rsidR="003D23BC" w:rsidRPr="003D23BC" w:rsidRDefault="003D23BC" w:rsidP="003D23B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DC</w:t>
            </w:r>
          </w:p>
        </w:tc>
        <w:tc>
          <w:tcPr>
            <w:tcW w:w="12682" w:type="dxa"/>
            <w:shd w:val="clear" w:color="auto" w:fill="auto"/>
            <w:noWrap/>
            <w:hideMark/>
          </w:tcPr>
          <w:p w14:paraId="3C664BCE" w14:textId="77777777" w:rsidR="003D23BC" w:rsidRPr="003D23BC" w:rsidRDefault="003D23BC" w:rsidP="003D23B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C1</w:t>
            </w:r>
            <w:proofErr w:type="gram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QB,SPP</w:t>
            </w:r>
            <w:proofErr w:type="gramEnd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,HLA-DRB5,GPNMB,CTSD,APOE,APOC1,FTL,CD68,CHIT1,ACP5,FABP5,CTSZ,LIPA,NUPR1,HBA1,FBP1,HBA2,HBB</w:t>
            </w:r>
          </w:p>
        </w:tc>
      </w:tr>
      <w:tr w:rsidR="003D23BC" w:rsidRPr="003D23BC" w14:paraId="145310A3" w14:textId="77777777" w:rsidTr="003D23BC">
        <w:trPr>
          <w:trHeight w:val="280"/>
        </w:trPr>
        <w:tc>
          <w:tcPr>
            <w:tcW w:w="1276" w:type="dxa"/>
            <w:shd w:val="clear" w:color="auto" w:fill="auto"/>
            <w:noWrap/>
            <w:hideMark/>
          </w:tcPr>
          <w:p w14:paraId="5CA129AF" w14:textId="77777777" w:rsidR="003D23BC" w:rsidRPr="003D23BC" w:rsidRDefault="003D23BC" w:rsidP="003D23B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Endo</w:t>
            </w:r>
          </w:p>
        </w:tc>
        <w:tc>
          <w:tcPr>
            <w:tcW w:w="12682" w:type="dxa"/>
            <w:shd w:val="clear" w:color="auto" w:fill="auto"/>
            <w:noWrap/>
            <w:hideMark/>
          </w:tcPr>
          <w:p w14:paraId="2DC90860" w14:textId="77777777" w:rsidR="003D23BC" w:rsidRPr="003D23BC" w:rsidRDefault="003D23BC" w:rsidP="003D23B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EPAS</w:t>
            </w:r>
            <w:proofErr w:type="gram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,SDPR</w:t>
            </w:r>
            <w:proofErr w:type="gramEnd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,HYAL2,SPARCL1,SPRY1,GNG11,STC1,EGFL7,VWF,A2M,FLT1,SLC9A3R2,CD320,F2RL3,TIMP3,RAMP2,PLVAP,CLDN5,FABP5</w:t>
            </w:r>
          </w:p>
        </w:tc>
      </w:tr>
      <w:tr w:rsidR="003D23BC" w:rsidRPr="003D23BC" w14:paraId="136CF4D6" w14:textId="77777777" w:rsidTr="003D23BC">
        <w:trPr>
          <w:trHeight w:val="280"/>
        </w:trPr>
        <w:tc>
          <w:tcPr>
            <w:tcW w:w="1276" w:type="dxa"/>
            <w:shd w:val="clear" w:color="auto" w:fill="auto"/>
            <w:noWrap/>
            <w:hideMark/>
          </w:tcPr>
          <w:p w14:paraId="51B1F4D0" w14:textId="77777777" w:rsidR="003D23BC" w:rsidRPr="003D23BC" w:rsidRDefault="003D23BC" w:rsidP="003D23B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NK</w:t>
            </w:r>
          </w:p>
        </w:tc>
        <w:tc>
          <w:tcPr>
            <w:tcW w:w="12682" w:type="dxa"/>
            <w:shd w:val="clear" w:color="auto" w:fill="auto"/>
            <w:noWrap/>
            <w:hideMark/>
          </w:tcPr>
          <w:p w14:paraId="3309A0DC" w14:textId="77777777" w:rsidR="003D23BC" w:rsidRPr="003D23BC" w:rsidRDefault="003D23BC" w:rsidP="003D23B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C1orf</w:t>
            </w:r>
            <w:proofErr w:type="gram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86,GNLY</w:t>
            </w:r>
            <w:proofErr w:type="gramEnd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,IL1RL1,GATA2,CPA3,KIT,AREG,HPGDS,GZMA,LTC4S,CLU,PRF1,SLC18A2,CTSW,VWA5A,GZMB,TPSAB1,NKG7,CTSG</w:t>
            </w:r>
          </w:p>
        </w:tc>
      </w:tr>
      <w:tr w:rsidR="003D23BC" w:rsidRPr="003D23BC" w14:paraId="432024B9" w14:textId="77777777" w:rsidTr="003D23BC">
        <w:trPr>
          <w:trHeight w:val="280"/>
        </w:trPr>
        <w:tc>
          <w:tcPr>
            <w:tcW w:w="1276" w:type="dxa"/>
            <w:shd w:val="clear" w:color="auto" w:fill="auto"/>
            <w:noWrap/>
            <w:hideMark/>
          </w:tcPr>
          <w:p w14:paraId="55F97235" w14:textId="77777777" w:rsidR="003D23BC" w:rsidRPr="003D23BC" w:rsidRDefault="003D23BC" w:rsidP="003D23B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CAF</w:t>
            </w:r>
          </w:p>
        </w:tc>
        <w:tc>
          <w:tcPr>
            <w:tcW w:w="12682" w:type="dxa"/>
            <w:shd w:val="clear" w:color="auto" w:fill="auto"/>
            <w:noWrap/>
            <w:hideMark/>
          </w:tcPr>
          <w:p w14:paraId="5D9F4B7F" w14:textId="77777777" w:rsidR="003D23BC" w:rsidRPr="003D23BC" w:rsidRDefault="003D23BC" w:rsidP="003D23B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FN</w:t>
            </w:r>
            <w:proofErr w:type="gram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1,IGFBP</w:t>
            </w:r>
            <w:proofErr w:type="gramEnd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5,APOD,IGFBP7,SPARCL1,SPARC,COL1A2,CALD1,TPM2,ADIRF,ACTA2,C11orf96,TAGLN,MGP,LUM,DCN,COL1A1,MYL9,SFRP2</w:t>
            </w:r>
          </w:p>
        </w:tc>
      </w:tr>
      <w:tr w:rsidR="003D23BC" w:rsidRPr="003D23BC" w14:paraId="4A86DA9F" w14:textId="77777777" w:rsidTr="003D23BC">
        <w:trPr>
          <w:trHeight w:val="280"/>
        </w:trPr>
        <w:tc>
          <w:tcPr>
            <w:tcW w:w="1276" w:type="dxa"/>
            <w:shd w:val="clear" w:color="auto" w:fill="auto"/>
            <w:noWrap/>
            <w:hideMark/>
          </w:tcPr>
          <w:p w14:paraId="432DA207" w14:textId="77777777" w:rsidR="003D23BC" w:rsidRPr="003D23BC" w:rsidRDefault="003D23BC" w:rsidP="003D23B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EPI</w:t>
            </w:r>
          </w:p>
        </w:tc>
        <w:tc>
          <w:tcPr>
            <w:tcW w:w="12682" w:type="dxa"/>
            <w:shd w:val="clear" w:color="auto" w:fill="auto"/>
            <w:noWrap/>
            <w:hideMark/>
          </w:tcPr>
          <w:p w14:paraId="48ADB1B2" w14:textId="77777777" w:rsidR="003D23BC" w:rsidRPr="003D23BC" w:rsidRDefault="003D23BC" w:rsidP="003D23B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CELA2</w:t>
            </w:r>
            <w:proofErr w:type="gram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A,CELA</w:t>
            </w:r>
            <w:proofErr w:type="gramEnd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2B,CELA3B,CELA3A,AMY2B,AMY2A,REG1A,CPB1,CLPS,CPA2,CPA1,PRSS1,CEL,PNLIP,PLA2G1B,GP2,CTRB2,CTRB1,SYCN</w:t>
            </w:r>
          </w:p>
        </w:tc>
      </w:tr>
      <w:tr w:rsidR="003D23BC" w:rsidRPr="003D23BC" w14:paraId="38B0E862" w14:textId="77777777" w:rsidTr="003D23BC">
        <w:trPr>
          <w:trHeight w:val="280"/>
        </w:trPr>
        <w:tc>
          <w:tcPr>
            <w:tcW w:w="1276" w:type="dxa"/>
            <w:shd w:val="clear" w:color="auto" w:fill="auto"/>
            <w:noWrap/>
            <w:hideMark/>
          </w:tcPr>
          <w:p w14:paraId="327DE140" w14:textId="77777777" w:rsidR="003D23BC" w:rsidRPr="003D23BC" w:rsidRDefault="003D23BC" w:rsidP="003D23B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B</w:t>
            </w:r>
          </w:p>
        </w:tc>
        <w:tc>
          <w:tcPr>
            <w:tcW w:w="12682" w:type="dxa"/>
            <w:shd w:val="clear" w:color="auto" w:fill="auto"/>
            <w:noWrap/>
            <w:hideMark/>
          </w:tcPr>
          <w:p w14:paraId="223725C6" w14:textId="77777777" w:rsidR="003D23BC" w:rsidRPr="003D23BC" w:rsidRDefault="003D23BC" w:rsidP="003D23B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ITM2</w:t>
            </w:r>
            <w:proofErr w:type="gramStart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C,IGJ</w:t>
            </w:r>
            <w:proofErr w:type="gramEnd"/>
            <w:r w:rsidRPr="003D23B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val="en-US" w:eastAsia="zh-CN"/>
              </w:rPr>
              <w:t>,SPCS3,MZB1,PRDX4,SSR4,FKBP2,SPCS2,FKBP11,HSP90B1,RP11-731F5.2,TNFRSF17,HERPUD1,SEC11C,CD79A,SDF2L1,IGLL5,DERL3,XBP1</w:t>
            </w:r>
          </w:p>
        </w:tc>
      </w:tr>
    </w:tbl>
    <w:p w14:paraId="67316827" w14:textId="77777777" w:rsidR="003D23BC" w:rsidRPr="003D23BC" w:rsidRDefault="003D23BC" w:rsidP="003D23BC">
      <w:pPr>
        <w:spacing w:after="0" w:line="240" w:lineRule="auto"/>
        <w:jc w:val="center"/>
        <w:rPr>
          <w:rFonts w:ascii="Times New Roman" w:eastAsia="等线" w:hAnsi="Times New Roman" w:cs="Times New Roman"/>
          <w:color w:val="000000"/>
          <w:sz w:val="18"/>
          <w:szCs w:val="18"/>
          <w:lang w:val="en-US" w:eastAsia="zh-CN"/>
        </w:rPr>
      </w:pPr>
    </w:p>
    <w:sectPr w:rsidR="003D23BC" w:rsidRPr="003D23BC" w:rsidSect="003D23B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IwNLU0s7A0MzY2NjdT0lEKTi0uzszPAykwrAUAcL8RLCwAAAA="/>
  </w:docVars>
  <w:rsids>
    <w:rsidRoot w:val="003D23BC"/>
    <w:rsid w:val="003D23BC"/>
    <w:rsid w:val="005E781F"/>
    <w:rsid w:val="00B34F2B"/>
    <w:rsid w:val="00BE6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3DCBF"/>
  <w15:chartTrackingRefBased/>
  <w15:docId w15:val="{74FD7837-35C5-44D8-B5A5-6DB7885C6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23BC"/>
    <w:pPr>
      <w:spacing w:after="160" w:line="259" w:lineRule="auto"/>
    </w:pPr>
    <w:rPr>
      <w:rFonts w:eastAsia="宋体"/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377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9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31</Words>
  <Characters>3030</Characters>
  <Application>Microsoft Office Word</Application>
  <DocSecurity>0</DocSecurity>
  <Lines>25</Lines>
  <Paragraphs>7</Paragraphs>
  <ScaleCrop>false</ScaleCrop>
  <Company/>
  <LinksUpToDate>false</LinksUpToDate>
  <CharactersWithSpaces>3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浩翔</dc:creator>
  <cp:keywords/>
  <dc:description/>
  <cp:lastModifiedBy>张 浩翔</cp:lastModifiedBy>
  <cp:revision>1</cp:revision>
  <dcterms:created xsi:type="dcterms:W3CDTF">2023-03-09T06:12:00Z</dcterms:created>
  <dcterms:modified xsi:type="dcterms:W3CDTF">2023-03-09T06:36:00Z</dcterms:modified>
</cp:coreProperties>
</file>